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9F8" w:rsidRPr="006114BA" w:rsidRDefault="002609F8" w:rsidP="002609F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14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Contingency table of all analyzed patients, excluded patient with probable invasive </w:t>
      </w:r>
      <w:r w:rsidRPr="006114BA">
        <w:rPr>
          <w:rFonts w:ascii="Times New Roman" w:hAnsi="Times New Roman" w:cs="Times New Roman"/>
          <w:b/>
          <w:i/>
          <w:sz w:val="24"/>
          <w:szCs w:val="24"/>
          <w:lang w:val="en-US"/>
        </w:rPr>
        <w:t>Candida</w:t>
      </w:r>
      <w:r w:rsidRPr="006114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.</w:t>
      </w:r>
    </w:p>
    <w:tbl>
      <w:tblPr>
        <w:tblStyle w:val="Tabellenraster"/>
        <w:tblpPr w:leftFromText="141" w:rightFromText="141" w:vertAnchor="text" w:horzAnchor="margin" w:tblpY="301"/>
        <w:tblW w:w="0" w:type="auto"/>
        <w:tblLook w:val="04A0" w:firstRow="1" w:lastRow="0" w:firstColumn="1" w:lastColumn="0" w:noHBand="0" w:noVBand="1"/>
      </w:tblPr>
      <w:tblGrid>
        <w:gridCol w:w="2266"/>
        <w:gridCol w:w="2264"/>
        <w:gridCol w:w="2265"/>
        <w:gridCol w:w="2265"/>
      </w:tblGrid>
      <w:tr w:rsidR="002609F8" w:rsidRPr="006114BA" w:rsidTr="00C93372">
        <w:tc>
          <w:tcPr>
            <w:tcW w:w="2266" w:type="dxa"/>
            <w:vMerge w:val="restart"/>
          </w:tcPr>
          <w:p w:rsidR="002609F8" w:rsidRPr="001C2BFD" w:rsidRDefault="002609F8" w:rsidP="00C9337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Diagnosis of invasive </w:t>
            </w:r>
            <w:r w:rsidRPr="001C2BF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Candida</w:t>
            </w:r>
            <w:r w:rsidRPr="001C2BFD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nfection according to EORTC/MSG consensus</w:t>
            </w:r>
          </w:p>
        </w:tc>
        <w:tc>
          <w:tcPr>
            <w:tcW w:w="4529" w:type="dxa"/>
            <w:gridSpan w:val="2"/>
            <w:tcBorders>
              <w:bottom w:val="single" w:sz="4" w:space="0" w:color="auto"/>
            </w:tcBorders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Candida</w:t>
            </w:r>
            <w:r w:rsidRPr="001C2BFD">
              <w:rPr>
                <w:rFonts w:ascii="Times New Roman" w:hAnsi="Times New Roman" w:cs="Times New Roman"/>
                <w:b/>
                <w:sz w:val="24"/>
                <w:lang w:val="en-US"/>
              </w:rPr>
              <w:t>-reactive T-cell frequencies</w:t>
            </w:r>
          </w:p>
        </w:tc>
        <w:tc>
          <w:tcPr>
            <w:tcW w:w="2265" w:type="dxa"/>
            <w:vMerge w:val="restart"/>
            <w:vAlign w:val="bottom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b/>
                <w:sz w:val="24"/>
                <w:lang w:val="en-US"/>
              </w:rPr>
              <w:t>Total patient number</w:t>
            </w:r>
          </w:p>
        </w:tc>
      </w:tr>
      <w:tr w:rsidR="002609F8" w:rsidRPr="006114BA" w:rsidTr="00C93372">
        <w:tc>
          <w:tcPr>
            <w:tcW w:w="2266" w:type="dxa"/>
            <w:vMerge/>
          </w:tcPr>
          <w:p w:rsidR="002609F8" w:rsidRPr="001C2BFD" w:rsidRDefault="002609F8" w:rsidP="00C9337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b/>
                <w:sz w:val="24"/>
                <w:lang w:val="en-US"/>
              </w:rPr>
              <w:t>Increased</w:t>
            </w:r>
          </w:p>
        </w:tc>
        <w:tc>
          <w:tcPr>
            <w:tcW w:w="2265" w:type="dxa"/>
            <w:tcBorders>
              <w:left w:val="single" w:sz="4" w:space="0" w:color="auto"/>
            </w:tcBorders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b/>
                <w:sz w:val="24"/>
                <w:lang w:val="en-US"/>
              </w:rPr>
              <w:t>Not increased</w:t>
            </w:r>
          </w:p>
        </w:tc>
        <w:tc>
          <w:tcPr>
            <w:tcW w:w="2265" w:type="dxa"/>
            <w:vMerge/>
          </w:tcPr>
          <w:p w:rsidR="002609F8" w:rsidRPr="001C2BFD" w:rsidRDefault="002609F8" w:rsidP="00C93372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2609F8" w:rsidRPr="006114BA" w:rsidTr="00C93372">
        <w:tc>
          <w:tcPr>
            <w:tcW w:w="2266" w:type="dxa"/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b/>
                <w:sz w:val="24"/>
                <w:lang w:val="en-US"/>
              </w:rPr>
              <w:t>Proven</w:t>
            </w:r>
          </w:p>
        </w:tc>
        <w:tc>
          <w:tcPr>
            <w:tcW w:w="22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2265" w:type="dxa"/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</w:p>
        </w:tc>
      </w:tr>
      <w:tr w:rsidR="002609F8" w:rsidRPr="006114BA" w:rsidTr="00C93372">
        <w:tc>
          <w:tcPr>
            <w:tcW w:w="2266" w:type="dxa"/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b/>
                <w:sz w:val="24"/>
                <w:lang w:val="en-US"/>
              </w:rPr>
              <w:t>No established diagnosis of ICI</w:t>
            </w:r>
          </w:p>
        </w:tc>
        <w:tc>
          <w:tcPr>
            <w:tcW w:w="22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2265" w:type="dxa"/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</w:tr>
      <w:tr w:rsidR="002609F8" w:rsidRPr="006114BA" w:rsidTr="00C93372">
        <w:tc>
          <w:tcPr>
            <w:tcW w:w="2266" w:type="dxa"/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4" w:type="dxa"/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5" w:type="dxa"/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265" w:type="dxa"/>
            <w:vAlign w:val="center"/>
          </w:tcPr>
          <w:p w:rsidR="002609F8" w:rsidRPr="001C2BFD" w:rsidRDefault="002609F8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2B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</w:tbl>
    <w:p w:rsidR="002609F8" w:rsidRDefault="002609F8" w:rsidP="002609F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09F8" w:rsidRDefault="002609F8" w:rsidP="002609F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1754F" w:rsidRPr="002609F8" w:rsidRDefault="002609F8" w:rsidP="004D4201">
      <w:pPr>
        <w:jc w:val="both"/>
        <w:rPr>
          <w:lang w:val="en-US"/>
        </w:rPr>
      </w:pPr>
      <w:bookmarkStart w:id="0" w:name="_GoBack"/>
      <w:proofErr w:type="gramStart"/>
      <w:r w:rsidRPr="006114BA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6114BA">
        <w:rPr>
          <w:rFonts w:ascii="Times New Roman" w:hAnsi="Times New Roman" w:cs="Times New Roman"/>
          <w:sz w:val="24"/>
          <w:szCs w:val="24"/>
          <w:lang w:val="en-US"/>
        </w:rPr>
        <w:t> &lt; 0.001 by Fisher’s exact test, sensitivity (95% confidence interval) = 81.3% (54.4% - 96.0%), specificity (95% confidence interval) = 100% (85.2% - 100.0%).</w:t>
      </w:r>
      <w:bookmarkEnd w:id="0"/>
    </w:p>
    <w:sectPr w:rsidR="0051754F" w:rsidRPr="002609F8" w:rsidSect="008832B5">
      <w:type w:val="continuous"/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9F8"/>
    <w:rsid w:val="002609F8"/>
    <w:rsid w:val="004D4201"/>
    <w:rsid w:val="0051754F"/>
    <w:rsid w:val="008832B5"/>
    <w:rsid w:val="00EF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F24223-1277-41E6-ABEF-C6476E7A0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09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0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83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ler.Felix</dc:creator>
  <cp:keywords/>
  <dc:description/>
  <cp:lastModifiedBy>Koehler.Felix</cp:lastModifiedBy>
  <cp:revision>3</cp:revision>
  <dcterms:created xsi:type="dcterms:W3CDTF">2018-03-18T11:42:00Z</dcterms:created>
  <dcterms:modified xsi:type="dcterms:W3CDTF">2018-03-18T11:47:00Z</dcterms:modified>
</cp:coreProperties>
</file>